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Fig 1, Protocol S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 population and paired health control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 Primary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ference Groups and subject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Intervention population and paired healthy control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blinded except pharmacy,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S1, Fig 1,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Fig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bstract and Results for all four outcom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Clinical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8:38:00Z</dcterms:created>
  <dc:creator>pplouffe</dc:creator>
  <dc:description/>
  <cp:keywords/>
  <dc:language>en-US</dc:language>
  <cp:lastModifiedBy>INFORMATION  SYSTEMS</cp:lastModifiedBy>
  <cp:lastPrinted>2012-07-10T14:02:00Z</cp:lastPrinted>
  <dcterms:modified xsi:type="dcterms:W3CDTF">2012-07-10T18:38:00Z</dcterms:modified>
  <cp:revision>2</cp:revision>
  <dc:subject/>
  <dc:title>The Impact of a Community-Oriented Problem-Based Learning Curriculum Reform on the Quality of Primary Care Delivered by Gradua</dc:title>
</cp:coreProperties>
</file>